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ACB44" w14:textId="77777777" w:rsidR="007937BF" w:rsidRDefault="007937BF" w:rsidP="007937BF">
      <w:pPr>
        <w:pStyle w:val="Figurecaption"/>
        <w:rPr>
          <w:color w:val="000000"/>
        </w:rPr>
      </w:pPr>
      <w:bookmarkStart w:id="0" w:name="_Toc164440345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 w:rsidRPr="001E7270">
        <w:t xml:space="preserve"> </w:t>
      </w:r>
      <w:r>
        <w:t xml:space="preserve">Table. </w:t>
      </w:r>
      <w:r w:rsidRPr="0049654F">
        <w:rPr>
          <w:color w:val="000000"/>
        </w:rPr>
        <w:t xml:space="preserve">SIRIUS5 and </w:t>
      </w:r>
      <w:proofErr w:type="spellStart"/>
      <w:proofErr w:type="gramStart"/>
      <w:r w:rsidRPr="0049654F">
        <w:rPr>
          <w:color w:val="000000"/>
        </w:rPr>
        <w:t>CSI:FingerID</w:t>
      </w:r>
      <w:proofErr w:type="spellEnd"/>
      <w:proofErr w:type="gramEnd"/>
      <w:r w:rsidRPr="0049654F">
        <w:rPr>
          <w:color w:val="000000"/>
        </w:rPr>
        <w:t xml:space="preserve"> parameters for </w:t>
      </w:r>
      <w:proofErr w:type="spellStart"/>
      <w:r w:rsidRPr="0049654F">
        <w:rPr>
          <w:color w:val="000000"/>
        </w:rPr>
        <w:t>QToF</w:t>
      </w:r>
      <w:proofErr w:type="spellEnd"/>
      <w:r w:rsidRPr="0049654F">
        <w:rPr>
          <w:color w:val="000000"/>
        </w:rPr>
        <w:t>.</w:t>
      </w:r>
      <w:bookmarkEnd w:id="0"/>
    </w:p>
    <w:p w14:paraId="38D4E1DC" w14:textId="77777777" w:rsidR="007937BF" w:rsidRDefault="007937BF" w:rsidP="007937BF">
      <w:pPr>
        <w:pStyle w:val="Figurecaption"/>
        <w:rPr>
          <w:color w:val="000000"/>
        </w:rPr>
      </w:pPr>
    </w:p>
    <w:tbl>
      <w:tblPr>
        <w:tblW w:w="3440" w:type="dxa"/>
        <w:tblLook w:val="04A0" w:firstRow="1" w:lastRow="0" w:firstColumn="1" w:lastColumn="0" w:noHBand="0" w:noVBand="1"/>
      </w:tblPr>
      <w:tblGrid>
        <w:gridCol w:w="2705"/>
        <w:gridCol w:w="735"/>
      </w:tblGrid>
      <w:tr w:rsidR="007937BF" w:rsidRPr="00491560" w14:paraId="4900FE0D" w14:textId="77777777" w:rsidTr="002B0148">
        <w:trPr>
          <w:trHeight w:val="288"/>
        </w:trPr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4BE99" w14:textId="77777777" w:rsidR="007937BF" w:rsidRPr="00491560" w:rsidRDefault="007937BF" w:rsidP="002B01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Sirius parameters</w:t>
            </w:r>
          </w:p>
        </w:tc>
      </w:tr>
      <w:tr w:rsidR="007937BF" w:rsidRPr="00491560" w14:paraId="2028F24F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F05F9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Instrumen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505B6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QToF</w:t>
            </w:r>
            <w:proofErr w:type="spellEnd"/>
          </w:p>
        </w:tc>
      </w:tr>
      <w:tr w:rsidR="007937BF" w:rsidRPr="00491560" w14:paraId="4485FC09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47659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Filter by isotope patter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D1045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937BF" w:rsidRPr="00491560" w14:paraId="265822F4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2BE5C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MS/MS isotope score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DA823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Score</w:t>
            </w:r>
          </w:p>
        </w:tc>
      </w:tr>
      <w:tr w:rsidR="007937BF" w:rsidRPr="00491560" w14:paraId="55E8D4DC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B51F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MS/MS mass accurac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2EDE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10 ppm</w:t>
            </w:r>
          </w:p>
        </w:tc>
      </w:tr>
      <w:tr w:rsidR="007937BF" w:rsidRPr="00491560" w14:paraId="793F9B0D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AF06F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Candidates Store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6BD79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7937BF" w:rsidRPr="00491560" w14:paraId="248E193A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4899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Min candidates per 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9C742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937BF" w:rsidRPr="00491560" w14:paraId="66624C16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A8F46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Use heuristic above m/z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75C06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300</w:t>
            </w:r>
          </w:p>
        </w:tc>
      </w:tr>
      <w:tr w:rsidR="007937BF" w:rsidRPr="00491560" w14:paraId="1031167C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DD623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Use heuristic only above m/z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CD702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650</w:t>
            </w:r>
          </w:p>
        </w:tc>
      </w:tr>
      <w:tr w:rsidR="007937BF" w:rsidRPr="00491560" w14:paraId="79F05497" w14:textId="77777777" w:rsidTr="002B0148">
        <w:trPr>
          <w:trHeight w:val="288"/>
        </w:trPr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853B6" w14:textId="77777777" w:rsidR="007937BF" w:rsidRPr="00491560" w:rsidRDefault="007937BF" w:rsidP="002B014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CSI:FingerID</w:t>
            </w:r>
            <w:proofErr w:type="spellEnd"/>
            <w:proofErr w:type="gramEnd"/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rameters</w:t>
            </w:r>
          </w:p>
        </w:tc>
      </w:tr>
      <w:tr w:rsidR="007937BF" w:rsidRPr="00491560" w14:paraId="3F7E0B4A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A1F24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Fall back adduct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96C57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</w:tr>
      <w:tr w:rsidR="007937BF" w:rsidRPr="00491560" w14:paraId="67FAA248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ECDF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Score threshol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322CC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7937BF" w:rsidRPr="00491560" w14:paraId="321CD0D5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8A83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Search databas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E7BB7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all</w:t>
            </w:r>
          </w:p>
        </w:tc>
      </w:tr>
      <w:tr w:rsidR="007937BF" w:rsidRPr="00491560" w14:paraId="3841FBC1" w14:textId="77777777" w:rsidTr="002B0148">
        <w:trPr>
          <w:trHeight w:val="288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3B73" w14:textId="77777777" w:rsidR="007937BF" w:rsidRPr="00491560" w:rsidRDefault="007937BF" w:rsidP="002B01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ag lipids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5A81" w14:textId="77777777" w:rsidR="007937BF" w:rsidRPr="00491560" w:rsidRDefault="007937BF" w:rsidP="002B01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91560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</w:tbl>
    <w:p w14:paraId="178FA0F9" w14:textId="77777777" w:rsidR="00B83F54" w:rsidRDefault="00B83F54"/>
    <w:sectPr w:rsidR="00B83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7BF"/>
    <w:rsid w:val="001C63B7"/>
    <w:rsid w:val="00436674"/>
    <w:rsid w:val="00501AA2"/>
    <w:rsid w:val="007937BF"/>
    <w:rsid w:val="007D39A9"/>
    <w:rsid w:val="00B83F54"/>
    <w:rsid w:val="00C5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AEBF9"/>
  <w15:chartTrackingRefBased/>
  <w15:docId w15:val="{E292F682-E4D4-6144-A75D-F63A48ECE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7B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7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7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7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7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7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7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7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7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7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7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7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7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7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7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7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7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7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3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7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3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7B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37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7B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3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7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7BF"/>
    <w:rPr>
      <w:b/>
      <w:bCs/>
      <w:smallCaps/>
      <w:color w:val="0F4761" w:themeColor="accent1" w:themeShade="BF"/>
      <w:spacing w:val="5"/>
    </w:rPr>
  </w:style>
  <w:style w:type="paragraph" w:customStyle="1" w:styleId="Figurecaption">
    <w:name w:val="Figure caption"/>
    <w:basedOn w:val="TableofFigures"/>
    <w:qFormat/>
    <w:rsid w:val="007937BF"/>
    <w:rPr>
      <w:rFonts w:eastAsiaTheme="minorEastAsia" w:cstheme="minorBidi"/>
      <w:b/>
      <w:sz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93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ail, Kerry</dc:creator>
  <cp:keywords/>
  <dc:description/>
  <cp:lastModifiedBy>McPhail, Kerry</cp:lastModifiedBy>
  <cp:revision>1</cp:revision>
  <dcterms:created xsi:type="dcterms:W3CDTF">2024-04-26T21:38:00Z</dcterms:created>
  <dcterms:modified xsi:type="dcterms:W3CDTF">2024-04-26T21:38:00Z</dcterms:modified>
</cp:coreProperties>
</file>